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39689" w14:textId="77777777" w:rsidR="00FE05CB" w:rsidRPr="005C2235" w:rsidRDefault="00FE05CB" w:rsidP="00FE05CB">
      <w:pPr>
        <w:rPr>
          <w:rFonts w:ascii="Arial" w:hAnsi="Arial" w:cs="Arial"/>
        </w:rPr>
      </w:pPr>
      <w:r w:rsidRPr="00283997">
        <w:rPr>
          <w:rFonts w:ascii="Arial" w:hAnsi="Arial" w:cs="Arial"/>
          <w:b/>
          <w:bCs/>
        </w:rPr>
        <w:t>Table S3</w:t>
      </w:r>
      <w:r w:rsidRPr="005C2235">
        <w:rPr>
          <w:rFonts w:ascii="Arial" w:hAnsi="Arial" w:cs="Arial"/>
          <w:b/>
          <w:bCs/>
        </w:rPr>
        <w:t xml:space="preserve"> –</w:t>
      </w:r>
      <w:r>
        <w:rPr>
          <w:rFonts w:ascii="Arial" w:hAnsi="Arial" w:cs="Arial"/>
        </w:rPr>
        <w:t xml:space="preserve"> Primers used for Multi-Locus Sequence Analysis.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4259"/>
        <w:gridCol w:w="1183"/>
        <w:gridCol w:w="1311"/>
      </w:tblGrid>
      <w:tr w:rsidR="00FE05CB" w:rsidRPr="006D105B" w14:paraId="60DF8DC2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7472C90E" w14:textId="77777777" w:rsidR="00FE05CB" w:rsidRPr="006D105B" w:rsidRDefault="00FE05CB" w:rsidP="007F26B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>PC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2981345" w14:textId="77777777" w:rsidR="00FE05CB" w:rsidRPr="006D105B" w:rsidRDefault="00FE05C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>Primers</w:t>
            </w:r>
          </w:p>
        </w:tc>
        <w:tc>
          <w:tcPr>
            <w:tcW w:w="4259" w:type="dxa"/>
            <w:tcBorders>
              <w:top w:val="single" w:sz="12" w:space="0" w:color="auto"/>
              <w:bottom w:val="single" w:sz="12" w:space="0" w:color="auto"/>
            </w:tcBorders>
          </w:tcPr>
          <w:p w14:paraId="4F284191" w14:textId="77777777" w:rsidR="00FE05CB" w:rsidRPr="006D105B" w:rsidRDefault="00FE05C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>Primer Sequence</w:t>
            </w: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</w:tcPr>
          <w:p w14:paraId="5668291F" w14:textId="77777777" w:rsidR="00FE05CB" w:rsidRPr="006D105B" w:rsidRDefault="00FE05C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 xml:space="preserve">Annealing (ºC) 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74FE751B" w14:textId="77777777" w:rsidR="00FE05CB" w:rsidRPr="006D105B" w:rsidRDefault="00FE05CB" w:rsidP="007F26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>Reference</w:t>
            </w:r>
          </w:p>
        </w:tc>
      </w:tr>
      <w:tr w:rsidR="00FE05CB" w:rsidRPr="006D105B" w14:paraId="01FF01FE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E3C8A" w14:textId="77777777" w:rsidR="00FE05CB" w:rsidRPr="006D105B" w:rsidRDefault="00FE05CB" w:rsidP="007F26B0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4"/>
              </w:rPr>
              <w:t>Multi-Locus Sequence Analysis (MLSA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3757E03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apA-F</w:t>
            </w:r>
          </w:p>
        </w:tc>
        <w:tc>
          <w:tcPr>
            <w:tcW w:w="4259" w:type="dxa"/>
            <w:tcBorders>
              <w:top w:val="single" w:sz="12" w:space="0" w:color="auto"/>
            </w:tcBorders>
            <w:vAlign w:val="center"/>
          </w:tcPr>
          <w:p w14:paraId="4D6FE094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CGCCATYCGCAACCCG 3’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14:paraId="58075D0A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892938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Sarkar and Guttman, (2004)</w:t>
            </w:r>
          </w:p>
        </w:tc>
      </w:tr>
      <w:tr w:rsidR="00FE05CB" w:rsidRPr="006D105B" w14:paraId="5D5A51A9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</w:tcPr>
          <w:p w14:paraId="2EFC2D0A" w14:textId="77777777" w:rsidR="00FE05CB" w:rsidRPr="006D105B" w:rsidRDefault="00FE05CB" w:rsidP="007F26B0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B58A238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apA-R</w:t>
            </w:r>
          </w:p>
        </w:tc>
        <w:tc>
          <w:tcPr>
            <w:tcW w:w="4259" w:type="dxa"/>
            <w:vAlign w:val="center"/>
          </w:tcPr>
          <w:p w14:paraId="3253F0B2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CCCAYTCGTTGTCGTACCA 3’</w:t>
            </w:r>
          </w:p>
        </w:tc>
        <w:tc>
          <w:tcPr>
            <w:tcW w:w="1183" w:type="dxa"/>
            <w:vMerge/>
            <w:vAlign w:val="center"/>
          </w:tcPr>
          <w:p w14:paraId="5945B8E6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</w:tcPr>
          <w:p w14:paraId="62D34065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05A16D4A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</w:tcPr>
          <w:p w14:paraId="6CFB9A9B" w14:textId="77777777" w:rsidR="00FE05CB" w:rsidRPr="006D105B" w:rsidRDefault="00FE05CB" w:rsidP="007F26B0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B6720D3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ltA-F</w:t>
            </w:r>
          </w:p>
        </w:tc>
        <w:tc>
          <w:tcPr>
            <w:tcW w:w="4259" w:type="dxa"/>
            <w:vAlign w:val="center"/>
          </w:tcPr>
          <w:p w14:paraId="0E630384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AGTTGATCATCGAGGGCGCWGCC 3’</w:t>
            </w:r>
          </w:p>
        </w:tc>
        <w:tc>
          <w:tcPr>
            <w:tcW w:w="1183" w:type="dxa"/>
            <w:vMerge w:val="restart"/>
            <w:vAlign w:val="center"/>
          </w:tcPr>
          <w:p w14:paraId="078A8FA9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</w:tcPr>
          <w:p w14:paraId="69B5FC6A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4C8E7529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</w:tcPr>
          <w:p w14:paraId="1CEA7040" w14:textId="77777777" w:rsidR="00FE05CB" w:rsidRPr="006D105B" w:rsidRDefault="00FE05CB" w:rsidP="007F26B0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8E0FBD9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ltA-R</w:t>
            </w:r>
          </w:p>
        </w:tc>
        <w:tc>
          <w:tcPr>
            <w:tcW w:w="4259" w:type="dxa"/>
            <w:vAlign w:val="center"/>
          </w:tcPr>
          <w:p w14:paraId="1A2AA14E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TGATCGGTTTGATCTCGCACGG 3’</w:t>
            </w:r>
          </w:p>
        </w:tc>
        <w:tc>
          <w:tcPr>
            <w:tcW w:w="1183" w:type="dxa"/>
            <w:vMerge/>
            <w:vAlign w:val="center"/>
          </w:tcPr>
          <w:p w14:paraId="707AEF45" w14:textId="77777777" w:rsidR="00FE05CB" w:rsidRPr="006D105B" w:rsidRDefault="00FE05CB" w:rsidP="007F26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</w:tcPr>
          <w:p w14:paraId="373A2446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0A72863F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  <w:hideMark/>
          </w:tcPr>
          <w:p w14:paraId="103176AC" w14:textId="77777777" w:rsidR="00FE05CB" w:rsidRPr="006D105B" w:rsidRDefault="00FE05CB" w:rsidP="007F26B0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  <w:lang w:val="pt-PT"/>
              </w:rPr>
            </w:pPr>
          </w:p>
        </w:tc>
        <w:tc>
          <w:tcPr>
            <w:tcW w:w="992" w:type="dxa"/>
            <w:vAlign w:val="center"/>
            <w:hideMark/>
          </w:tcPr>
          <w:p w14:paraId="54A2509E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yrB-F</w:t>
            </w:r>
          </w:p>
        </w:tc>
        <w:tc>
          <w:tcPr>
            <w:tcW w:w="4259" w:type="dxa"/>
            <w:vAlign w:val="center"/>
            <w:hideMark/>
          </w:tcPr>
          <w:p w14:paraId="71FB96B6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MGGCGGYAAGTTCGATGACAAYTC 3’</w:t>
            </w:r>
          </w:p>
        </w:tc>
        <w:tc>
          <w:tcPr>
            <w:tcW w:w="1183" w:type="dxa"/>
            <w:vMerge w:val="restart"/>
            <w:vAlign w:val="center"/>
            <w:hideMark/>
          </w:tcPr>
          <w:p w14:paraId="5BD1B1BC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hideMark/>
          </w:tcPr>
          <w:p w14:paraId="169C6F9D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7875E518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  <w:hideMark/>
          </w:tcPr>
          <w:p w14:paraId="6694D8CE" w14:textId="77777777" w:rsidR="00FE05CB" w:rsidRPr="006D105B" w:rsidRDefault="00FE05CB" w:rsidP="007F26B0">
            <w:pPr>
              <w:jc w:val="both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774E4055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gyrB-R</w:t>
            </w:r>
          </w:p>
        </w:tc>
        <w:tc>
          <w:tcPr>
            <w:tcW w:w="4259" w:type="dxa"/>
            <w:vAlign w:val="center"/>
            <w:hideMark/>
          </w:tcPr>
          <w:p w14:paraId="1006F37E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TRATBKCAGTCARACCTTCRCGSGC 3’</w:t>
            </w:r>
          </w:p>
        </w:tc>
        <w:tc>
          <w:tcPr>
            <w:tcW w:w="1183" w:type="dxa"/>
            <w:vMerge/>
            <w:vAlign w:val="center"/>
            <w:hideMark/>
          </w:tcPr>
          <w:p w14:paraId="75B7F0ED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hideMark/>
          </w:tcPr>
          <w:p w14:paraId="2CA2B13B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325537EC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  <w:hideMark/>
          </w:tcPr>
          <w:p w14:paraId="5DE2C08E" w14:textId="77777777" w:rsidR="00FE05CB" w:rsidRPr="006D105B" w:rsidRDefault="00FE05CB" w:rsidP="007F26B0">
            <w:pPr>
              <w:jc w:val="both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5F01E4B8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rpoD-F</w:t>
            </w:r>
          </w:p>
        </w:tc>
        <w:tc>
          <w:tcPr>
            <w:tcW w:w="4259" w:type="dxa"/>
            <w:vAlign w:val="center"/>
            <w:hideMark/>
          </w:tcPr>
          <w:p w14:paraId="66B05E94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AAGGCGARATCGAAATCGCCAAGCG 3’</w:t>
            </w:r>
          </w:p>
        </w:tc>
        <w:tc>
          <w:tcPr>
            <w:tcW w:w="1183" w:type="dxa"/>
            <w:vMerge w:val="restart"/>
            <w:tcBorders>
              <w:bottom w:val="single" w:sz="12" w:space="0" w:color="auto"/>
            </w:tcBorders>
            <w:vAlign w:val="center"/>
            <w:hideMark/>
          </w:tcPr>
          <w:p w14:paraId="172937A6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hideMark/>
          </w:tcPr>
          <w:p w14:paraId="234893A7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05CB" w:rsidRPr="006D105B" w14:paraId="1DEE83D1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bottom w:val="single" w:sz="12" w:space="0" w:color="auto"/>
            </w:tcBorders>
            <w:hideMark/>
          </w:tcPr>
          <w:p w14:paraId="0A4F32CD" w14:textId="77777777" w:rsidR="00FE05CB" w:rsidRPr="006D105B" w:rsidRDefault="00FE05CB" w:rsidP="007F26B0">
            <w:pPr>
              <w:jc w:val="both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1B5CA2B0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rpoD-R</w:t>
            </w:r>
          </w:p>
        </w:tc>
        <w:tc>
          <w:tcPr>
            <w:tcW w:w="4259" w:type="dxa"/>
            <w:tcBorders>
              <w:bottom w:val="single" w:sz="12" w:space="0" w:color="auto"/>
            </w:tcBorders>
            <w:vAlign w:val="center"/>
            <w:hideMark/>
          </w:tcPr>
          <w:p w14:paraId="4BDA06F7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105B">
              <w:rPr>
                <w:rFonts w:ascii="Arial" w:hAnsi="Arial" w:cs="Arial"/>
                <w:color w:val="000000"/>
                <w:sz w:val="20"/>
                <w:szCs w:val="20"/>
              </w:rPr>
              <w:t>5’ GGAACWKGCGCAGGAGTCGGCACG 3’</w:t>
            </w: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  <w:hideMark/>
          </w:tcPr>
          <w:p w14:paraId="064A0115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hideMark/>
          </w:tcPr>
          <w:p w14:paraId="601843D1" w14:textId="77777777" w:rsidR="00FE05CB" w:rsidRPr="006D105B" w:rsidRDefault="00FE05CB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4"/>
              </w:rPr>
            </w:pPr>
          </w:p>
        </w:tc>
      </w:tr>
    </w:tbl>
    <w:p w14:paraId="6243A910" w14:textId="77777777" w:rsidR="00FE05CB" w:rsidRDefault="00FE05CB" w:rsidP="00FE05CB"/>
    <w:p w14:paraId="58B9B73C" w14:textId="77777777" w:rsidR="00FE05CB" w:rsidRDefault="00FE05CB" w:rsidP="00FE05CB">
      <w:pPr>
        <w:spacing w:line="360" w:lineRule="auto"/>
        <w:jc w:val="both"/>
        <w:rPr>
          <w:rFonts w:ascii="Arial" w:hAnsi="Arial" w:cs="Arial"/>
        </w:rPr>
      </w:pPr>
    </w:p>
    <w:p w14:paraId="67B74C44" w14:textId="77777777" w:rsidR="00FE05CB" w:rsidRDefault="00FE05CB" w:rsidP="00FE05CB">
      <w:pPr>
        <w:spacing w:line="360" w:lineRule="auto"/>
        <w:jc w:val="both"/>
        <w:rPr>
          <w:rFonts w:ascii="Arial" w:hAnsi="Arial" w:cs="Arial"/>
        </w:rPr>
      </w:pPr>
    </w:p>
    <w:p w14:paraId="124BB0CC" w14:textId="562A2F7C" w:rsidR="00C143B1" w:rsidRDefault="003C329C">
      <w:r>
        <w:t xml:space="preserve"> `</w:t>
      </w:r>
    </w:p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16"/>
    <w:rsid w:val="003C329C"/>
    <w:rsid w:val="009A468B"/>
    <w:rsid w:val="00C143B1"/>
    <w:rsid w:val="00C97416"/>
    <w:rsid w:val="00D554DE"/>
    <w:rsid w:val="00FE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341BA"/>
  <w15:chartTrackingRefBased/>
  <w15:docId w15:val="{F6A247A8-C4A3-4006-8AF7-B18E7ECF2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E05CB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6</cp:revision>
  <dcterms:created xsi:type="dcterms:W3CDTF">2022-05-31T09:01:00Z</dcterms:created>
  <dcterms:modified xsi:type="dcterms:W3CDTF">2022-05-31T09:01:00Z</dcterms:modified>
</cp:coreProperties>
</file>